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4725F" w14:textId="43735F20" w:rsidR="00C407F2" w:rsidRPr="008F7254" w:rsidRDefault="008F7254" w:rsidP="00C407F2">
      <w:pPr>
        <w:spacing w:afterLines="100" w:after="312" w:line="360" w:lineRule="auto"/>
        <w:jc w:val="left"/>
        <w:rPr>
          <w:rFonts w:ascii="Times New Roman" w:eastAsia="Arial Unicode MS" w:hAnsi="Times New Roman"/>
          <w:b/>
          <w:bCs/>
          <w:sz w:val="24"/>
          <w:szCs w:val="24"/>
        </w:rPr>
      </w:pPr>
      <w:r w:rsidRPr="00B75FCD">
        <w:rPr>
          <w:rFonts w:ascii="Times New Roman" w:eastAsia="TimesNewRomanPSMT" w:hAnsi="Times New Roman"/>
          <w:b/>
          <w:kern w:val="0"/>
          <w:sz w:val="24"/>
          <w:szCs w:val="24"/>
        </w:rPr>
        <w:t>Sup</w:t>
      </w:r>
      <w:r w:rsidR="000003D2">
        <w:rPr>
          <w:rFonts w:ascii="Times New Roman" w:eastAsia="TimesNewRomanPSMT" w:hAnsi="Times New Roman"/>
          <w:b/>
          <w:kern w:val="0"/>
          <w:sz w:val="24"/>
          <w:szCs w:val="24"/>
        </w:rPr>
        <w:t>plementary</w:t>
      </w:r>
      <w:r w:rsidRPr="00B75FCD">
        <w:rPr>
          <w:rFonts w:ascii="Times New Roman" w:eastAsia="TimesNewRomanPSMT" w:hAnsi="Times New Roman"/>
          <w:b/>
          <w:kern w:val="0"/>
          <w:sz w:val="24"/>
          <w:szCs w:val="24"/>
        </w:rPr>
        <w:t xml:space="preserve"> Table </w:t>
      </w:r>
      <w:r>
        <w:rPr>
          <w:rFonts w:ascii="Times New Roman" w:eastAsia="TimesNewRomanPSMT" w:hAnsi="Times New Roman"/>
          <w:b/>
          <w:kern w:val="0"/>
          <w:sz w:val="24"/>
          <w:szCs w:val="24"/>
        </w:rPr>
        <w:t>2</w:t>
      </w:r>
      <w:r w:rsidRPr="00B75FCD">
        <w:rPr>
          <w:rFonts w:ascii="Times New Roman" w:eastAsia="TimesNewRomanPSMT" w:hAnsi="Times New Roman"/>
          <w:b/>
          <w:kern w:val="0"/>
          <w:sz w:val="24"/>
          <w:szCs w:val="24"/>
        </w:rPr>
        <w:t>.</w:t>
      </w:r>
      <w:r w:rsidR="00C407F2" w:rsidRPr="00F01BAB">
        <w:rPr>
          <w:rFonts w:ascii="Arial" w:eastAsia="Arial Unicode MS" w:hAnsi="Arial" w:cs="Arial"/>
          <w:b/>
          <w:bCs/>
          <w:sz w:val="24"/>
          <w:szCs w:val="24"/>
        </w:rPr>
        <w:t xml:space="preserve"> </w:t>
      </w:r>
      <w:r w:rsidR="00C407F2" w:rsidRPr="008F7254">
        <w:rPr>
          <w:rFonts w:ascii="Times New Roman" w:eastAsia="Arial Unicode MS" w:hAnsi="Times New Roman"/>
          <w:b/>
          <w:bCs/>
          <w:sz w:val="24"/>
          <w:szCs w:val="24"/>
        </w:rPr>
        <w:t>Discriminatory gut virus between DL from HC group</w:t>
      </w:r>
    </w:p>
    <w:tbl>
      <w:tblPr>
        <w:tblW w:w="15357" w:type="dxa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3203"/>
        <w:gridCol w:w="1080"/>
        <w:gridCol w:w="1080"/>
        <w:gridCol w:w="1080"/>
        <w:gridCol w:w="1080"/>
        <w:gridCol w:w="1126"/>
        <w:gridCol w:w="1034"/>
        <w:gridCol w:w="711"/>
        <w:gridCol w:w="999"/>
      </w:tblGrid>
      <w:tr w:rsidR="00C407F2" w:rsidRPr="00610A39" w14:paraId="25C1388C" w14:textId="77777777" w:rsidTr="00764BA6">
        <w:trPr>
          <w:trHeight w:val="52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71AB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67B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3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B2F8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A59E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69DA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C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A6A9" w14:textId="77777777" w:rsidR="00C407F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  <w:p w14:paraId="07BB92C4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L</w:t>
            </w: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/HC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15D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nrich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nt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7CA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DA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E370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C407F2" w:rsidRPr="00610A39" w14:paraId="363B930C" w14:textId="77777777" w:rsidTr="00764BA6">
        <w:trPr>
          <w:trHeight w:val="52"/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32C2E" w14:textId="77777777" w:rsidR="00C407F2" w:rsidRPr="00A70182" w:rsidRDefault="00C407F2" w:rsidP="00764BA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2819C" w14:textId="77777777" w:rsidR="00C407F2" w:rsidRPr="00A70182" w:rsidRDefault="00C407F2" w:rsidP="00764BA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2E72F" w14:textId="77777777" w:rsidR="00C407F2" w:rsidRPr="00A70182" w:rsidRDefault="00C407F2" w:rsidP="00764BA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CD2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2A6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e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74A1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018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1BB5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em</w:t>
            </w:r>
            <w:proofErr w:type="spellEnd"/>
          </w:p>
        </w:tc>
        <w:tc>
          <w:tcPr>
            <w:tcW w:w="1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4B2B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8E6A8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57C2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86B5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C407F2" w:rsidRPr="00610A39" w14:paraId="567D50AB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5100C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ircovirid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56A49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ircoviridae</w:t>
            </w:r>
            <w:proofErr w:type="spellEnd"/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B48C4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romedary stool-associated circular ssDNA vir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33D4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72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3925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44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8FAA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23E-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E4818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4.22E-0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0AAAA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30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035D1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D68B9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46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733D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78</w:t>
            </w:r>
          </w:p>
        </w:tc>
      </w:tr>
      <w:tr w:rsidR="00C407F2" w:rsidRPr="00610A39" w14:paraId="59C11F82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C907B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F88CA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bunalikevirus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F7982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urkholderi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phage Bcep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55F0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9.04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C1BA3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64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D129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40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FAEB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32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E2CE5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6.74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D308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C3F2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92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FA24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132</w:t>
            </w:r>
          </w:p>
        </w:tc>
      </w:tr>
      <w:tr w:rsidR="00C407F2" w:rsidRPr="00610A39" w14:paraId="615A7888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2B463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F24F6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9D9E4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Bacillus phage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Oph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8E8A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1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22CE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8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26D44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6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6BC7F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93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A121A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2.84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5519A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858D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45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4E60E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01</w:t>
            </w:r>
          </w:p>
        </w:tc>
      </w:tr>
      <w:tr w:rsidR="00C407F2" w:rsidRPr="00610A39" w14:paraId="124873CA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EE440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76C34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ED185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eromonas phage pAh6-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8B1DB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00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C16E5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3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71E3E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FFC33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B1BE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A2B8F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5E119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94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92EE3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22</w:t>
            </w:r>
          </w:p>
        </w:tc>
      </w:tr>
      <w:tr w:rsidR="00C407F2" w:rsidRPr="00610A39" w14:paraId="67B4939F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EBE24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10F91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F1920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ibrio phage VP5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3B1C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7C7E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CD3F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8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D807B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13E-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6B3EA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111EA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92C2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4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FAE74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22</w:t>
            </w:r>
          </w:p>
        </w:tc>
      </w:tr>
      <w:tr w:rsidR="00C407F2" w:rsidRPr="00610A39" w14:paraId="54F38372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021CB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D12DB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4likeviru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9388B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ynechococcus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phage ACG-2014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B164B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17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3275F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27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A1F1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6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84678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26E-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44682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1A5B2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E678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39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71D15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326</w:t>
            </w:r>
          </w:p>
        </w:tc>
      </w:tr>
      <w:tr w:rsidR="00C407F2" w:rsidRPr="00610A39" w14:paraId="13F6C80C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69DEF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5946C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BA85B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phage APCEc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6A2F2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5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5E95E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7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6919E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4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D256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08E-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0B370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81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0B36B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FE0B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27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CCC50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374</w:t>
            </w:r>
          </w:p>
        </w:tc>
      </w:tr>
      <w:tr w:rsidR="00C407F2" w:rsidRPr="00610A39" w14:paraId="3A449908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52390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235CA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4likeviru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63E34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lmonella phage STP4-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D371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8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76445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4.7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E68B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9.54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BA94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8.87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6A825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6.1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D47F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EB53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2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B84D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450</w:t>
            </w:r>
          </w:p>
        </w:tc>
      </w:tr>
      <w:tr w:rsidR="00C407F2" w:rsidRPr="00610A39" w14:paraId="5A157978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F88B7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CD942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4likeviru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7675C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nterobacteria phage RB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4F89B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97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23763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91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3AC14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8.37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D504F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05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EC6C2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12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BD539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FAFE4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A2E8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495</w:t>
            </w:r>
          </w:p>
        </w:tc>
      </w:tr>
      <w:tr w:rsidR="00C407F2" w:rsidRPr="00610A39" w14:paraId="59C3D8BE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1CC9C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3323E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iunalikevirus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B6FDC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lmonella phage SFP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FDA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4.5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5A20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95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5760E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6.16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EC191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51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4A047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40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5C45F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B3EA9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13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FC48B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495</w:t>
            </w:r>
          </w:p>
        </w:tc>
      </w:tr>
      <w:tr w:rsidR="00C407F2" w:rsidRPr="00610A39" w14:paraId="0A655701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EDF78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hycodna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FCE64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hycodna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DBD54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Yellowstone lake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hycodnavirus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501A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35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3299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76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7EF0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1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9920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07E-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49A2B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B4C39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7F00F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0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168F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10</w:t>
            </w:r>
          </w:p>
        </w:tc>
      </w:tr>
      <w:tr w:rsidR="00C407F2" w:rsidRPr="00610A39" w14:paraId="471A3C5D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77177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hycodna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8D399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orovirus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A67AD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canthocystis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urface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Chlorella virus Br0604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8428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4.62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DC183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1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5917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8.1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A31A9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41E-0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FF969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002E3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BC530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4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88CB2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495</w:t>
            </w:r>
          </w:p>
        </w:tc>
      </w:tr>
      <w:tr w:rsidR="00C407F2" w:rsidRPr="00610A39" w14:paraId="523E73D1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AA25C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396CF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D78EA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ibrio phage VPM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6A32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45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ADB0D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19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26839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4.0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53F20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9.34E-0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3A875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277D5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BEC5C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18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7784A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64</w:t>
            </w:r>
          </w:p>
        </w:tc>
      </w:tr>
      <w:tr w:rsidR="00C407F2" w:rsidRPr="00610A39" w14:paraId="6DFB3F09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DF6F6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813A3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hikmvlikevirus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606A5" w14:textId="77777777" w:rsidR="00C407F2" w:rsidRPr="00A70182" w:rsidRDefault="00C407F2" w:rsidP="00764BA6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cinetobacter phage Pet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9A4CA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37960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44738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6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D1194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22E-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81343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7C988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B383B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3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8F066" w14:textId="77777777" w:rsidR="00C407F2" w:rsidRPr="00A70182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74</w:t>
            </w:r>
          </w:p>
        </w:tc>
      </w:tr>
      <w:tr w:rsidR="00C407F2" w:rsidRPr="00610A39" w14:paraId="35FB6130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E2F22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316B9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7likeviru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B9C35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Yersinia phage phiYeO3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497C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EED1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9FEEB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4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5515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26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F4E6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EA0C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BAFEA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02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87CE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74</w:t>
            </w:r>
          </w:p>
        </w:tc>
      </w:tr>
      <w:tr w:rsidR="00C407F2" w:rsidRPr="00610A39" w14:paraId="4B992B8B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C30AE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42634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A6C0F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cinetobacter phage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B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baP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Acibel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6D1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31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6E06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20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CAF35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1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A5687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79E-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63D7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05EC2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02D97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27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1D01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326</w:t>
            </w:r>
          </w:p>
        </w:tc>
      </w:tr>
      <w:tr w:rsidR="00C407F2" w:rsidRPr="00610A39" w14:paraId="06D12CF7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852E1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06457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65F4F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dwardsiell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phage KF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31D5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08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A2D15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2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0769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7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2515A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84E-0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7C302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1115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35335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97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BE3DB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326</w:t>
            </w:r>
          </w:p>
        </w:tc>
      </w:tr>
      <w:tr w:rsidR="00C407F2" w:rsidRPr="00610A39" w14:paraId="54C30B88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6C27E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02F8A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hjdlikevirus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CC42F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taphylococcus phage 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F0D1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5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56F1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483E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6.6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40822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8DF6F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0926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DFEB2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4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0B4C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374</w:t>
            </w:r>
          </w:p>
        </w:tc>
      </w:tr>
      <w:tr w:rsidR="00C407F2" w:rsidRPr="00610A39" w14:paraId="5DF53897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E3BE4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oxvirid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C91B7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etaentomopoxvirus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EE4EF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oristoneura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iennis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ntomopoxvirus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'L'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17B4A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0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3B74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5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9E55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50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04BA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8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3ABC6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77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19DC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F974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3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AE4B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374</w:t>
            </w:r>
          </w:p>
        </w:tc>
      </w:tr>
      <w:tr w:rsidR="00C407F2" w:rsidRPr="00610A39" w14:paraId="3B160FE2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8D937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lastRenderedPageBreak/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1DD15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B611E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acillus phage Sti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9AAB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6.1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7211F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13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78A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6.13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7891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50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2285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00.14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18EDB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242D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5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554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132</w:t>
            </w:r>
          </w:p>
        </w:tc>
      </w:tr>
      <w:tr w:rsidR="00C407F2" w:rsidRPr="00610A39" w14:paraId="24568C4E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C2672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BB8FB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45FA9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acillus phage Sil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68E2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7DA5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2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F03CF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42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1E06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93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9F4A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0.59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C925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64F32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2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9113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01</w:t>
            </w:r>
          </w:p>
        </w:tc>
      </w:tr>
      <w:tr w:rsidR="00C407F2" w:rsidRPr="00610A39" w14:paraId="7D5848BF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14296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43B72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98524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treptomyces phage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me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5925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02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AF7E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41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547E2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6.2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3A9A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11E-0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1465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52292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C0B2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1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1E3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01</w:t>
            </w:r>
          </w:p>
        </w:tc>
      </w:tr>
      <w:tr w:rsidR="00C407F2" w:rsidRPr="00610A39" w14:paraId="3716D523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BB1B6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D635D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9D53A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nterobacteria phage Jen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6086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C6A2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1FA45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8.89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AEC3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9.67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4572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FC82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E9CB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4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E1D4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22</w:t>
            </w:r>
          </w:p>
        </w:tc>
      </w:tr>
      <w:tr w:rsidR="00C407F2" w:rsidRPr="00610A39" w14:paraId="60AC97C3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622E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2369C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5C57C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cherichia phage K1-</w:t>
            </w:r>
            <w:proofErr w:type="gram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nd(</w:t>
            </w:r>
            <w:proofErr w:type="gram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5E31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6AAC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3371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8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5452B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11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B7E55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A322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319F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7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83F9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22</w:t>
            </w:r>
          </w:p>
        </w:tc>
      </w:tr>
      <w:tr w:rsidR="00C407F2" w:rsidRPr="00610A39" w14:paraId="7BC97101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7031B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F18E5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AED38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ycobacterium phage W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B69F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DF77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A461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99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F1E3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63D7B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15EF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4136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A083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22</w:t>
            </w:r>
          </w:p>
        </w:tc>
      </w:tr>
      <w:tr w:rsidR="00C407F2" w:rsidRPr="00610A39" w14:paraId="5A212576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12374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A0F28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4284E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actococcus phage Tuc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B09B6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2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048A2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5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F4D9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71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F5792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4.95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F2FB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8.66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74C3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48D4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C19A7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40</w:t>
            </w:r>
          </w:p>
        </w:tc>
      </w:tr>
      <w:tr w:rsidR="00C407F2" w:rsidRPr="00610A39" w14:paraId="5FB363EE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6FB34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FE3D7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482CC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Enterococcus phage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B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IME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AC83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89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ED1D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547B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03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C7E0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6E-0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B06B7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D7B37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CB38F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7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1793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374</w:t>
            </w:r>
          </w:p>
        </w:tc>
      </w:tr>
      <w:tr w:rsidR="00C407F2" w:rsidRPr="00610A39" w14:paraId="750C1484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D8977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F5234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162AB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actococcus phage BK5-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3101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C1CC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2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854B6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9.59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684D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6.38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3D55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7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C809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ED33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3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A9AA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374</w:t>
            </w:r>
          </w:p>
        </w:tc>
      </w:tr>
      <w:tr w:rsidR="00C407F2" w:rsidRPr="00610A39" w14:paraId="2FF74818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C04F6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738B2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unclassified </w:t>
            </w: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6CAB9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lavibacter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phage CN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BEEA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20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04A07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39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4A6AA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AA37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33E-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E190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2BA4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0C0C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6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1939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493</w:t>
            </w:r>
          </w:p>
        </w:tc>
      </w:tr>
      <w:tr w:rsidR="00C407F2" w:rsidRPr="00610A39" w14:paraId="7005626C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58474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nclassified Viru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737C6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nclassified Viruse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37467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andoravirus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dulc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58C9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7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ED89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7.88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7F5F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4E2A6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7B7D3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D20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144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4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1DBA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22</w:t>
            </w:r>
          </w:p>
        </w:tc>
      </w:tr>
      <w:tr w:rsidR="00C407F2" w:rsidRPr="00610A39" w14:paraId="038F296F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DBCA0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nclassified Viru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A1579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nclassified Viruse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6AA82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Xanthomonas phage f20-Xa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8181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1F70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F00B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3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A59D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73E-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5A1B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8BE31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5552A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57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0ED5F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222</w:t>
            </w:r>
          </w:p>
        </w:tc>
      </w:tr>
      <w:tr w:rsidR="00C407F2" w:rsidRPr="00610A39" w14:paraId="2F13BBF6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54B96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nclassified Viru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17F2C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nclassified Viruse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B856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lostridium phage phiCT45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4B707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E3DB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42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27BD5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5.0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578DD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4.98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A9D8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98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9062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EBB8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70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DC38C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370</w:t>
            </w:r>
          </w:p>
        </w:tc>
      </w:tr>
      <w:tr w:rsidR="00C407F2" w:rsidRPr="00610A39" w14:paraId="26830624" w14:textId="77777777" w:rsidTr="00764BA6">
        <w:trPr>
          <w:trHeight w:val="5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E87A3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nclassified Viru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645B0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unclassified Viruse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C6A18" w14:textId="77777777" w:rsidR="00C407F2" w:rsidRPr="00610A39" w:rsidRDefault="00C407F2" w:rsidP="00764BA6">
            <w:pPr>
              <w:widowControl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alovirus</w:t>
            </w:r>
            <w:proofErr w:type="spellEnd"/>
            <w:r w:rsidRPr="00610A3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HCTV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F0FE8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1.5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2146A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3.3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61E3E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6.82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1467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9.21E-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29234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3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FA630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75C5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2.7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EA529" w14:textId="77777777" w:rsidR="00C407F2" w:rsidRPr="00610A39" w:rsidRDefault="00C407F2" w:rsidP="00764BA6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10A39">
              <w:rPr>
                <w:rFonts w:ascii="Times New Roman" w:hAnsi="Times New Roman"/>
                <w:color w:val="000000"/>
                <w:sz w:val="16"/>
                <w:szCs w:val="16"/>
              </w:rPr>
              <w:t>0.0495</w:t>
            </w:r>
          </w:p>
        </w:tc>
      </w:tr>
    </w:tbl>
    <w:p w14:paraId="6C1A9BA2" w14:textId="77777777" w:rsidR="008220FD" w:rsidRDefault="008220FD"/>
    <w:sectPr w:rsidR="008220FD" w:rsidSect="00C407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12B4E" w14:textId="77777777" w:rsidR="006850F2" w:rsidRDefault="006850F2" w:rsidP="00C407F2">
      <w:r>
        <w:separator/>
      </w:r>
    </w:p>
  </w:endnote>
  <w:endnote w:type="continuationSeparator" w:id="0">
    <w:p w14:paraId="6FF38152" w14:textId="77777777" w:rsidR="006850F2" w:rsidRDefault="006850F2" w:rsidP="00C40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NewRomanPS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3977C" w14:textId="77777777" w:rsidR="006850F2" w:rsidRDefault="006850F2" w:rsidP="00C407F2">
      <w:r>
        <w:separator/>
      </w:r>
    </w:p>
  </w:footnote>
  <w:footnote w:type="continuationSeparator" w:id="0">
    <w:p w14:paraId="6A96EA14" w14:textId="77777777" w:rsidR="006850F2" w:rsidRDefault="006850F2" w:rsidP="00C40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59F"/>
    <w:rsid w:val="000003D2"/>
    <w:rsid w:val="0029379E"/>
    <w:rsid w:val="005A5AB6"/>
    <w:rsid w:val="006850F2"/>
    <w:rsid w:val="006A7476"/>
    <w:rsid w:val="008220FD"/>
    <w:rsid w:val="008F7254"/>
    <w:rsid w:val="00C407F2"/>
    <w:rsid w:val="00D0259F"/>
    <w:rsid w:val="00D7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6FF74"/>
  <w15:chartTrackingRefBased/>
  <w15:docId w15:val="{1110EF7F-56C1-4131-8E86-BEC7A8C84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7F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7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7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7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tingjia</dc:creator>
  <cp:keywords/>
  <dc:description/>
  <cp:lastModifiedBy>Wuj</cp:lastModifiedBy>
  <cp:revision>5</cp:revision>
  <dcterms:created xsi:type="dcterms:W3CDTF">2020-12-20T09:31:00Z</dcterms:created>
  <dcterms:modified xsi:type="dcterms:W3CDTF">2021-09-13T13:02:00Z</dcterms:modified>
</cp:coreProperties>
</file>